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021E8" w14:textId="77777777" w:rsidR="002E04FF" w:rsidRPr="001524F6" w:rsidRDefault="001524F6" w:rsidP="005D35AD">
      <w:pPr>
        <w:pStyle w:val="SupplementaryMaterial"/>
        <w:rPr>
          <w:b w:val="0"/>
        </w:rPr>
      </w:pPr>
      <w:bookmarkStart w:id="0" w:name="_GoBack"/>
      <w:r w:rsidRPr="001524F6">
        <w:t>Supplementary Material</w:t>
      </w:r>
    </w:p>
    <w:p w14:paraId="28721A56" w14:textId="051638EA" w:rsidR="00901015" w:rsidRPr="001524F6" w:rsidRDefault="00B9787B" w:rsidP="00B9787B">
      <w:pPr>
        <w:pStyle w:val="Title"/>
        <w:widowControl/>
        <w:suppressLineNumbers/>
        <w:spacing w:after="360"/>
        <w:jc w:val="left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1524F6">
        <w:rPr>
          <w:rFonts w:ascii="Times New Roman" w:eastAsiaTheme="minorEastAsia" w:hAnsi="Times New Roman" w:cs="Times New Roman"/>
          <w:bCs w:val="0"/>
          <w:kern w:val="0"/>
          <w:lang w:eastAsia="en-US"/>
        </w:rPr>
        <w:t>Functional enrichment analysis of LYSET and identification of related hub gene signatures as novel biomarkers to predict prognosis and immune infiltration status of clear cell renal cell carcinoma</w:t>
      </w:r>
    </w:p>
    <w:p w14:paraId="34C2AABB" w14:textId="6D7D8C68" w:rsidR="00EA36C8" w:rsidRPr="001524F6" w:rsidRDefault="001524F6" w:rsidP="005D35AD">
      <w:pPr>
        <w:pStyle w:val="AuthorList"/>
        <w:rPr>
          <w:vertAlign w:val="superscript"/>
          <w:lang w:eastAsia="zh-CN"/>
        </w:rPr>
      </w:pPr>
      <w:r w:rsidRPr="001524F6">
        <w:rPr>
          <w:rFonts w:hint="eastAsia"/>
        </w:rPr>
        <w:t>Y</w:t>
      </w:r>
      <w:r w:rsidRPr="001524F6">
        <w:t xml:space="preserve">uxing Chen, Jinhang He, Tian Jin, Ye </w:t>
      </w:r>
      <w:r w:rsidRPr="001524F6">
        <w:rPr>
          <w:rFonts w:hint="eastAsia"/>
        </w:rPr>
        <w:t>Zhang</w:t>
      </w:r>
      <w:r w:rsidRPr="001524F6">
        <w:t>, Yunsheng Ou</w:t>
      </w:r>
      <w:r w:rsidRPr="001524F6">
        <w:rPr>
          <w:vertAlign w:val="superscript"/>
          <w:lang w:eastAsia="zh-CN"/>
        </w:rPr>
        <w:t>*</w:t>
      </w:r>
    </w:p>
    <w:p w14:paraId="49F5D818" w14:textId="77777777" w:rsidR="002E04FF" w:rsidRPr="001524F6" w:rsidRDefault="001524F6" w:rsidP="005D35AD">
      <w:pPr>
        <w:pStyle w:val="AuthorList"/>
      </w:pPr>
      <w:r w:rsidRPr="001524F6">
        <w:t>* Correspondence:</w:t>
      </w:r>
    </w:p>
    <w:p w14:paraId="776FE516" w14:textId="77777777" w:rsidR="002E04FF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</w:rPr>
      </w:pPr>
      <w:r w:rsidRPr="001524F6">
        <w:rPr>
          <w:rFonts w:ascii="Times New Roman" w:hAnsi="Times New Roman" w:cs="Times New Roman" w:hint="eastAsia"/>
          <w:kern w:val="0"/>
          <w:sz w:val="24"/>
          <w:szCs w:val="24"/>
        </w:rPr>
        <w:t>Y</w:t>
      </w:r>
      <w:r w:rsidRPr="001524F6">
        <w:rPr>
          <w:rFonts w:ascii="Times New Roman" w:hAnsi="Times New Roman" w:cs="Times New Roman"/>
          <w:kern w:val="0"/>
          <w:sz w:val="24"/>
          <w:szCs w:val="24"/>
        </w:rPr>
        <w:t>unsheng Ou</w:t>
      </w:r>
    </w:p>
    <w:p w14:paraId="1AB46B11" w14:textId="17A5A5BA" w:rsidR="002E04FF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</w:rPr>
      </w:pPr>
      <w:r w:rsidRPr="001524F6">
        <w:rPr>
          <w:rFonts w:ascii="Times New Roman" w:hAnsi="Times New Roman" w:cs="Times New Roman"/>
          <w:kern w:val="0"/>
          <w:sz w:val="24"/>
          <w:szCs w:val="24"/>
        </w:rPr>
        <w:t>ouyunsheng2001@163.com</w:t>
      </w:r>
    </w:p>
    <w:p w14:paraId="269DE9DF" w14:textId="507D4E5C" w:rsidR="002E04FF" w:rsidRPr="001524F6" w:rsidRDefault="001524F6" w:rsidP="005D35AD">
      <w:pPr>
        <w:pStyle w:val="Heading1"/>
        <w:keepNext w:val="0"/>
        <w:keepLines w:val="0"/>
        <w:widowControl/>
        <w:numPr>
          <w:ilvl w:val="0"/>
          <w:numId w:val="3"/>
        </w:numPr>
        <w:spacing w:before="240" w:after="240" w:line="240" w:lineRule="auto"/>
        <w:jc w:val="left"/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</w:pPr>
      <w:r w:rsidRPr="001524F6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>Supplementary Data</w:t>
      </w:r>
    </w:p>
    <w:p w14:paraId="048052D1" w14:textId="31BCB60E" w:rsidR="002E04FF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D</w:t>
      </w:r>
      <w:r w:rsidRPr="001524F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ta Sheet 1</w:t>
      </w:r>
      <w:r w:rsidRPr="001524F6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1524F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Gene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et Enr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ich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ment Analysis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GSEA) results between different risk groups.</w:t>
      </w:r>
    </w:p>
    <w:p w14:paraId="043C32E1" w14:textId="2427CB9B" w:rsidR="002D13EF" w:rsidRPr="001524F6" w:rsidRDefault="001524F6" w:rsidP="005D35AD">
      <w:pPr>
        <w:pStyle w:val="Heading1"/>
        <w:keepNext w:val="0"/>
        <w:keepLines w:val="0"/>
        <w:widowControl/>
        <w:numPr>
          <w:ilvl w:val="0"/>
          <w:numId w:val="3"/>
        </w:numPr>
        <w:spacing w:before="240" w:after="240" w:line="240" w:lineRule="auto"/>
        <w:jc w:val="left"/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</w:pPr>
      <w:r w:rsidRPr="001524F6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>Supplementary Figures and Tables</w:t>
      </w:r>
    </w:p>
    <w:p w14:paraId="3A7714DB" w14:textId="3DDCCA5E" w:rsidR="002D13EF" w:rsidRPr="001524F6" w:rsidRDefault="001524F6" w:rsidP="005D35AD">
      <w:pPr>
        <w:pStyle w:val="Heading2"/>
        <w:numPr>
          <w:ilvl w:val="1"/>
          <w:numId w:val="3"/>
        </w:numPr>
      </w:pPr>
      <w:r w:rsidRPr="001524F6">
        <w:t xml:space="preserve"> </w:t>
      </w:r>
      <w:r w:rsidRPr="001524F6">
        <w:t>Supplementary</w:t>
      </w:r>
      <w:r w:rsidRPr="001524F6">
        <w:t xml:space="preserve"> Figures</w:t>
      </w:r>
    </w:p>
    <w:p w14:paraId="55C87EBF" w14:textId="46840EEC" w:rsidR="00BE282B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Figure 1.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Protein-Protein Interaction </w:t>
      </w:r>
      <w:r w:rsidRPr="001524F6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Networks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(PPI) of 310 genes from 20 AAMR-related gene sets.</w:t>
      </w:r>
    </w:p>
    <w:p w14:paraId="537E4AF7" w14:textId="533D5853" w:rsidR="00BE282B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Figure 2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Heatmap and correlation analysis between TMEM251 and enrichment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scores.</w:t>
      </w:r>
    </w:p>
    <w:p w14:paraId="6F13D5CA" w14:textId="73724F8D" w:rsidR="00BE282B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Figure 3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Connections between hub genes and clinicopathological factors.</w:t>
      </w:r>
    </w:p>
    <w:p w14:paraId="3B63EF0D" w14:textId="0362C78B" w:rsidR="00BE282B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Figure 4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Significantly enriched AAMR-related gene sets in GSEA.</w:t>
      </w:r>
    </w:p>
    <w:p w14:paraId="4D97F6AB" w14:textId="7F8DC196" w:rsidR="00A07091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Figure 5.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mmune infiltration heatmap of different risk groups.</w:t>
      </w:r>
    </w:p>
    <w:p w14:paraId="03A70490" w14:textId="77777777" w:rsidR="00A07091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Figure 6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Gene mutation patterns of samples.</w:t>
      </w:r>
      <w:r w:rsidRPr="001524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(A)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ene mutation patterns of all samples (n=330).</w:t>
      </w:r>
      <w:r w:rsidRPr="001524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(B)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ene mutation patterns of the low-risk group. </w:t>
      </w:r>
      <w:r w:rsidRPr="001524F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(C)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Gene mutation patterns of the high-risk group.</w:t>
      </w:r>
    </w:p>
    <w:p w14:paraId="5817E71F" w14:textId="16CDE3FE" w:rsidR="00A07091" w:rsidRPr="001524F6" w:rsidRDefault="001524F6" w:rsidP="005D35AD">
      <w:pPr>
        <w:pStyle w:val="Heading2"/>
        <w:numPr>
          <w:ilvl w:val="1"/>
          <w:numId w:val="3"/>
        </w:numPr>
        <w:rPr>
          <w:rFonts w:eastAsiaTheme="minorEastAsia"/>
          <w:lang w:eastAsia="zh-CN"/>
        </w:rPr>
      </w:pPr>
      <w:r w:rsidRPr="001524F6">
        <w:rPr>
          <w:rFonts w:eastAsiaTheme="minorEastAsia"/>
          <w:lang w:eastAsia="zh-CN"/>
        </w:rPr>
        <w:t xml:space="preserve"> Supplementary Tables</w:t>
      </w:r>
    </w:p>
    <w:p w14:paraId="79E6DE25" w14:textId="49D00AF3" w:rsidR="00A07091" w:rsidRPr="001524F6" w:rsidRDefault="001524F6" w:rsidP="005D35AD"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1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Pearson correlation analysis between TMEM251 and other genes.</w:t>
      </w:r>
    </w:p>
    <w:p w14:paraId="051B312E" w14:textId="4D40F686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2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GO analysis results (BP).</w:t>
      </w:r>
    </w:p>
    <w:p w14:paraId="7BA81151" w14:textId="503E623F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3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GO analysis results (CC).</w:t>
      </w:r>
    </w:p>
    <w:p w14:paraId="49E4A1F7" w14:textId="5E76C5B7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4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GO analysis results (MF).</w:t>
      </w:r>
    </w:p>
    <w:p w14:paraId="6228C1F7" w14:textId="0D8BDDFE" w:rsidR="00CA135C" w:rsidRPr="001524F6" w:rsidRDefault="001524F6" w:rsidP="005D35AD"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5.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KEGG analysis results.</w:t>
      </w:r>
    </w:p>
    <w:p w14:paraId="7C88FFD7" w14:textId="6D053EDC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6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310 research genes from </w:t>
      </w:r>
      <w:r w:rsidR="00836940"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20 enriched gene sets.</w:t>
      </w:r>
    </w:p>
    <w:p w14:paraId="70914B4E" w14:textId="713BC697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7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Unsupervised cluster analysis based on 1234 TMEM251-coexpression genes.</w:t>
      </w:r>
    </w:p>
    <w:p w14:paraId="5A1A6D4B" w14:textId="452EDA56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8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Unsupervised cluster analysis based on 310 genes from </w:t>
      </w:r>
      <w:r w:rsidR="00836940"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he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20 enri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ched gene sets.</w:t>
      </w:r>
    </w:p>
    <w:p w14:paraId="2075F7EA" w14:textId="014E4371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9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Unsupervised cluster analysis based on GSVA enrichment scores.</w:t>
      </w:r>
    </w:p>
    <w:p w14:paraId="17231417" w14:textId="327E02BE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10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Differential gene expression analysis between cancer and normal samples.</w:t>
      </w:r>
    </w:p>
    <w:p w14:paraId="04ADC863" w14:textId="273C11D0" w:rsidR="00CA135C" w:rsidRPr="001524F6" w:rsidRDefault="001524F6" w:rsidP="005D35AD"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11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The intersection of 310 genes and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EGs.</w:t>
      </w:r>
    </w:p>
    <w:p w14:paraId="233BCF2C" w14:textId="7C488A21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12.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ASSO regression analysis of 55 research genes.</w:t>
      </w:r>
    </w:p>
    <w:p w14:paraId="6ADF29A2" w14:textId="05E810E6" w:rsidR="00CA135C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13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Stepwise multivariate Cox regression analysis for the predictive model.</w:t>
      </w:r>
    </w:p>
    <w:p w14:paraId="46177450" w14:textId="32DCF33D" w:rsidR="005D35AD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14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Multivariate Cox proportional hazard regression model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(without N stage).</w:t>
      </w:r>
    </w:p>
    <w:p w14:paraId="2763E5B1" w14:textId="616C4107" w:rsidR="005D35AD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>upplementary Table 15.</w:t>
      </w:r>
      <w:r w:rsidRPr="001524F6">
        <w:t xml:space="preserve">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Immune infiltration analysis (CIBERSORT) results.</w:t>
      </w:r>
    </w:p>
    <w:p w14:paraId="58F7A58F" w14:textId="414BF57A" w:rsidR="005D35AD" w:rsidRPr="001524F6" w:rsidRDefault="001524F6" w:rsidP="005D35AD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16. </w:t>
      </w:r>
      <w:r w:rsidRPr="001524F6">
        <w:rPr>
          <w:rFonts w:ascii="Times New Roman" w:hAnsi="Times New Roman" w:cs="Times New Roman"/>
          <w:kern w:val="0"/>
          <w:sz w:val="24"/>
          <w:szCs w:val="24"/>
          <w:lang w:eastAsia="en-US"/>
        </w:rPr>
        <w:t>Tumor mutation burden (TMB) scores of all samples.</w:t>
      </w:r>
    </w:p>
    <w:p w14:paraId="1A151992" w14:textId="4CDAF5D1" w:rsidR="009C2992" w:rsidRPr="001524F6" w:rsidRDefault="009C2992" w:rsidP="005D35AD">
      <w:pPr>
        <w:rPr>
          <w:rFonts w:ascii="Times New Roman" w:hAnsi="Times New Roman" w:cs="Times New Roman"/>
          <w:kern w:val="0"/>
          <w:sz w:val="24"/>
          <w:szCs w:val="24"/>
        </w:rPr>
      </w:pPr>
      <w:r w:rsidRPr="001524F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1524F6">
        <w:rPr>
          <w:rFonts w:ascii="Times New Roman" w:hAnsi="Times New Roman" w:cs="Times New Roman"/>
          <w:b/>
          <w:kern w:val="0"/>
          <w:sz w:val="24"/>
          <w:szCs w:val="24"/>
        </w:rPr>
        <w:t xml:space="preserve">upplementary Table 17. </w:t>
      </w:r>
      <w:r w:rsidRPr="001524F6">
        <w:rPr>
          <w:rFonts w:ascii="Times New Roman" w:hAnsi="Times New Roman" w:cs="Times New Roman"/>
          <w:kern w:val="0"/>
          <w:sz w:val="24"/>
          <w:szCs w:val="24"/>
        </w:rPr>
        <w:t>Cell marker genes for single-cell sequencing analysis.</w:t>
      </w:r>
      <w:bookmarkEnd w:id="0"/>
    </w:p>
    <w:sectPr w:rsidR="009C2992" w:rsidRPr="001524F6" w:rsidSect="006D3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777B3" w14:textId="77777777" w:rsidR="00405A5E" w:rsidRDefault="00405A5E" w:rsidP="009C2992">
      <w:r>
        <w:separator/>
      </w:r>
    </w:p>
  </w:endnote>
  <w:endnote w:type="continuationSeparator" w:id="0">
    <w:p w14:paraId="41E53B51" w14:textId="77777777" w:rsidR="00405A5E" w:rsidRDefault="00405A5E" w:rsidP="009C2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BBE77" w14:textId="77777777" w:rsidR="00405A5E" w:rsidRDefault="00405A5E" w:rsidP="009C2992">
      <w:r>
        <w:separator/>
      </w:r>
    </w:p>
  </w:footnote>
  <w:footnote w:type="continuationSeparator" w:id="0">
    <w:p w14:paraId="7466167B" w14:textId="77777777" w:rsidR="00405A5E" w:rsidRDefault="00405A5E" w:rsidP="009C2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0A701F3"/>
    <w:multiLevelType w:val="multilevel"/>
    <w:tmpl w:val="95184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452503B"/>
    <w:multiLevelType w:val="multilevel"/>
    <w:tmpl w:val="95184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3007CDD"/>
    <w:multiLevelType w:val="multilevel"/>
    <w:tmpl w:val="95184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02E1C09"/>
    <w:multiLevelType w:val="hybridMultilevel"/>
    <w:tmpl w:val="948AFB48"/>
    <w:lvl w:ilvl="0" w:tplc="CBBA2AE4">
      <w:start w:val="1"/>
      <w:numFmt w:val="decimal"/>
      <w:lvlText w:val="%1."/>
      <w:lvlJc w:val="left"/>
      <w:pPr>
        <w:ind w:left="420" w:hanging="420"/>
      </w:pPr>
    </w:lvl>
    <w:lvl w:ilvl="1" w:tplc="CB76F9A2" w:tentative="1">
      <w:start w:val="1"/>
      <w:numFmt w:val="lowerLetter"/>
      <w:lvlText w:val="%2)"/>
      <w:lvlJc w:val="left"/>
      <w:pPr>
        <w:ind w:left="840" w:hanging="420"/>
      </w:pPr>
    </w:lvl>
    <w:lvl w:ilvl="2" w:tplc="594AEEAA" w:tentative="1">
      <w:start w:val="1"/>
      <w:numFmt w:val="lowerRoman"/>
      <w:lvlText w:val="%3."/>
      <w:lvlJc w:val="right"/>
      <w:pPr>
        <w:ind w:left="1260" w:hanging="420"/>
      </w:pPr>
    </w:lvl>
    <w:lvl w:ilvl="3" w:tplc="7452003C" w:tentative="1">
      <w:start w:val="1"/>
      <w:numFmt w:val="decimal"/>
      <w:lvlText w:val="%4."/>
      <w:lvlJc w:val="left"/>
      <w:pPr>
        <w:ind w:left="1680" w:hanging="420"/>
      </w:pPr>
    </w:lvl>
    <w:lvl w:ilvl="4" w:tplc="7FDA5BB8" w:tentative="1">
      <w:start w:val="1"/>
      <w:numFmt w:val="lowerLetter"/>
      <w:lvlText w:val="%5)"/>
      <w:lvlJc w:val="left"/>
      <w:pPr>
        <w:ind w:left="2100" w:hanging="420"/>
      </w:pPr>
    </w:lvl>
    <w:lvl w:ilvl="5" w:tplc="0968575E" w:tentative="1">
      <w:start w:val="1"/>
      <w:numFmt w:val="lowerRoman"/>
      <w:lvlText w:val="%6."/>
      <w:lvlJc w:val="right"/>
      <w:pPr>
        <w:ind w:left="2520" w:hanging="420"/>
      </w:pPr>
    </w:lvl>
    <w:lvl w:ilvl="6" w:tplc="1744F00E" w:tentative="1">
      <w:start w:val="1"/>
      <w:numFmt w:val="decimal"/>
      <w:lvlText w:val="%7."/>
      <w:lvlJc w:val="left"/>
      <w:pPr>
        <w:ind w:left="2940" w:hanging="420"/>
      </w:pPr>
    </w:lvl>
    <w:lvl w:ilvl="7" w:tplc="DD8E2E14" w:tentative="1">
      <w:start w:val="1"/>
      <w:numFmt w:val="lowerLetter"/>
      <w:lvlText w:val="%8)"/>
      <w:lvlJc w:val="left"/>
      <w:pPr>
        <w:ind w:left="3360" w:hanging="420"/>
      </w:pPr>
    </w:lvl>
    <w:lvl w:ilvl="8" w:tplc="0756D71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FF"/>
    <w:rsid w:val="0001436A"/>
    <w:rsid w:val="00024ACC"/>
    <w:rsid w:val="001524F6"/>
    <w:rsid w:val="001549D3"/>
    <w:rsid w:val="002D080A"/>
    <w:rsid w:val="002D13EF"/>
    <w:rsid w:val="002E04FF"/>
    <w:rsid w:val="00322D99"/>
    <w:rsid w:val="00376CC5"/>
    <w:rsid w:val="00405A5E"/>
    <w:rsid w:val="00426001"/>
    <w:rsid w:val="004C455F"/>
    <w:rsid w:val="005806D1"/>
    <w:rsid w:val="005D35AD"/>
    <w:rsid w:val="005E796E"/>
    <w:rsid w:val="006D353A"/>
    <w:rsid w:val="00836940"/>
    <w:rsid w:val="00901015"/>
    <w:rsid w:val="009C2992"/>
    <w:rsid w:val="00A07091"/>
    <w:rsid w:val="00B706E1"/>
    <w:rsid w:val="00B9787B"/>
    <w:rsid w:val="00BE282B"/>
    <w:rsid w:val="00CA135C"/>
    <w:rsid w:val="00E03FEE"/>
    <w:rsid w:val="00EA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73085"/>
  <w15:chartTrackingRefBased/>
  <w15:docId w15:val="{2C5397E3-56B9-4F8A-BF2A-DCA5C5A5C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2"/>
    <w:qFormat/>
    <w:rsid w:val="002E04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E04FF"/>
    <w:pPr>
      <w:keepNext w:val="0"/>
      <w:keepLines w:val="0"/>
      <w:widowControl/>
      <w:tabs>
        <w:tab w:val="num" w:pos="567"/>
      </w:tabs>
      <w:spacing w:before="240" w:after="200" w:line="240" w:lineRule="auto"/>
      <w:ind w:left="567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qFormat/>
    <w:rsid w:val="002E04FF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E04FF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E04F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2E04F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2E04F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E04F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E04FF"/>
    <w:pPr>
      <w:ind w:firstLineChars="200" w:firstLine="420"/>
    </w:pPr>
  </w:style>
  <w:style w:type="paragraph" w:customStyle="1" w:styleId="keyword">
    <w:name w:val="keyword"/>
    <w:basedOn w:val="ListParagraph"/>
    <w:qFormat/>
    <w:rsid w:val="002E04FF"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2E04FF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4F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E04FF"/>
    <w:rPr>
      <w:b/>
      <w:bCs/>
      <w:kern w:val="28"/>
      <w:sz w:val="32"/>
      <w:szCs w:val="32"/>
    </w:rPr>
  </w:style>
  <w:style w:type="paragraph" w:styleId="NoSpacing">
    <w:name w:val="No Spacing"/>
    <w:uiPriority w:val="1"/>
    <w:qFormat/>
    <w:rsid w:val="002E04FF"/>
    <w:pPr>
      <w:widowControl w:val="0"/>
      <w:jc w:val="both"/>
    </w:pPr>
  </w:style>
  <w:style w:type="character" w:customStyle="1" w:styleId="Heading1Char">
    <w:name w:val="Heading 1 Char"/>
    <w:basedOn w:val="DefaultParagraphFont"/>
    <w:link w:val="Heading1"/>
    <w:uiPriority w:val="2"/>
    <w:rsid w:val="002E04FF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2"/>
    <w:rsid w:val="002E04F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E04F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E04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E04F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E04FF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C2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29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2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29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禹行</dc:creator>
  <cp:lastModifiedBy>Chithra M.</cp:lastModifiedBy>
  <cp:revision>8</cp:revision>
  <dcterms:created xsi:type="dcterms:W3CDTF">2022-11-30T01:12:00Z</dcterms:created>
  <dcterms:modified xsi:type="dcterms:W3CDTF">2023-08-1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bafcea35041f67ecbd7a8cc554e625b54c4cb4d57adfab3485ca4584b6b61</vt:lpwstr>
  </property>
</Properties>
</file>